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8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61"/>
        <w:gridCol w:w="245"/>
        <w:gridCol w:w="1568"/>
        <w:gridCol w:w="1021"/>
        <w:gridCol w:w="416"/>
        <w:gridCol w:w="820"/>
        <w:gridCol w:w="999"/>
        <w:gridCol w:w="1012"/>
        <w:gridCol w:w="1012"/>
        <w:gridCol w:w="1012"/>
        <w:gridCol w:w="1012"/>
        <w:gridCol w:w="261"/>
      </w:tblGrid>
      <w:tr>
        <w:trPr>
          <w:trHeight w:val="270" w:hRule="atLeast"/>
        </w:trPr>
        <w:tc>
          <w:tcPr>
            <w:tcW w:w="11520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l Table S1. Primer sequences used in the construction of recombinant viruses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69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s (5'-3')</w:t>
            </w:r>
          </w:p>
        </w:tc>
        <w:tc>
          <w:tcPr>
            <w:tcW w:w="404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 primers (5'-3')</w:t>
            </w:r>
          </w:p>
        </w:tc>
        <w:tc>
          <w:tcPr>
            <w:tcW w:w="2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0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hPV∆1/LUC </w:t>
            </w:r>
          </w:p>
        </w:tc>
        <w:tc>
          <w:tcPr>
            <w:tcW w:w="5069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tcgagttaattaaGATAAAAGAACCTATAATCCCTTCGCACACC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ggcctCGGAGGATTACAATAGCTAAGAAT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0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hPV5’∆200/LUC </w:t>
            </w:r>
          </w:p>
        </w:tc>
        <w:tc>
          <w:tcPr>
            <w:tcW w:w="5069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tcgagttaattaaAGGACCTTTAAGTCCCTACTATACTA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ggcctCGGAGGATTACAATAGCTAAGAAT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ES/GFP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atccACCATGGTGAGCAAGGG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catgcCACTTGTACAGCTCATCCATGCCGTGGGT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ES/DsRed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7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atccAAATGGTGCGCTCCTCCAAGAAC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catgcCTACAGGAACAGGTGGTGGCG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∆</w:t>
            </w:r>
            <w:r>
              <w:rPr>
                <w:rFonts w:cs="Arial" w:ascii="Arial" w:hAnsi="Arial"/>
                <w:sz w:val="16"/>
                <w:szCs w:val="16"/>
              </w:rPr>
              <w:t xml:space="preserve">LUC 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69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ttctcgagttaattaaCAATTGTTTTGTCACGATCAAAGGAC</w:t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atccAAATGGAAGACGCCAAAAACATA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40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V∆1 reverse</w:t>
            </w:r>
          </w:p>
        </w:tc>
        <w:tc>
          <w:tcPr>
            <w:tcW w:w="407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agttaattaaTATAAATAGATAAAGCTAAT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atccACCTATAATCCCTTCGCACACC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P-IRES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7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cgcgccACCATGGTGAGCAAGG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09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taattaaCACTTGTACAGCTCATCCATGCCGTGGGT</w:t>
            </w:r>
          </w:p>
        </w:tc>
      </w:tr>
      <w:tr>
        <w:trPr>
          <w:trHeight w:val="270" w:hRule="atLeast"/>
        </w:trPr>
        <w:tc>
          <w:tcPr>
            <w:tcW w:w="2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Red-IRES</w:t>
            </w:r>
          </w:p>
        </w:tc>
        <w:tc>
          <w:tcPr>
            <w:tcW w:w="2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07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cgcgccAAATGGTGCGCTCCTCCAAGAAC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048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taattaaCTACAGGAACAGGTGGTGGCG</w:t>
            </w:r>
          </w:p>
        </w:tc>
        <w:tc>
          <w:tcPr>
            <w:tcW w:w="2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73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es. Lowercase letters indicate added endonuclease sit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36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21:25:00Z</dcterms:created>
  <dc:creator>Mike</dc:creator>
  <dc:description/>
  <cp:keywords/>
  <dc:language>en-US</dc:language>
  <cp:lastModifiedBy>Mike</cp:lastModifiedBy>
  <cp:lastPrinted>2010-02-18T13:11:00Z</cp:lastPrinted>
  <dcterms:modified xsi:type="dcterms:W3CDTF">2010-05-07T13:46:00Z</dcterms:modified>
  <cp:revision>6</cp:revision>
  <dc:subject/>
  <dc:title>Supplemental Table S1</dc:title>
</cp:coreProperties>
</file>